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7B1CD" w14:textId="340CD342" w:rsidR="0044393F" w:rsidRPr="00F364A4" w:rsidRDefault="007646E4" w:rsidP="00F364A4">
      <w:pPr>
        <w:rPr>
          <w:b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F364A4">
        <w:rPr>
          <w:b/>
          <w:bCs/>
          <w:sz w:val="24"/>
          <w:szCs w:val="24"/>
          <w:lang w:val="en-US"/>
        </w:rPr>
        <w:t xml:space="preserve">Additional file </w:t>
      </w:r>
      <w:r w:rsidR="00653570">
        <w:rPr>
          <w:b/>
          <w:bCs/>
          <w:sz w:val="24"/>
          <w:szCs w:val="24"/>
          <w:lang w:val="en-US"/>
        </w:rPr>
        <w:t>7</w:t>
      </w:r>
      <w:r w:rsidRPr="00F364A4">
        <w:rPr>
          <w:b/>
          <w:bCs/>
          <w:sz w:val="24"/>
          <w:szCs w:val="24"/>
          <w:lang w:val="en-US"/>
        </w:rPr>
        <w:t>.</w:t>
      </w:r>
      <w:proofErr w:type="gramEnd"/>
      <w:r w:rsidRPr="00F364A4">
        <w:rPr>
          <w:b/>
          <w:bCs/>
          <w:sz w:val="24"/>
          <w:szCs w:val="24"/>
          <w:lang w:val="en-US"/>
        </w:rPr>
        <w:t xml:space="preserve"> </w:t>
      </w:r>
      <w:r w:rsidR="00E43118" w:rsidRPr="00F364A4">
        <w:rPr>
          <w:b/>
          <w:bCs/>
          <w:sz w:val="24"/>
          <w:szCs w:val="24"/>
          <w:lang w:val="en-US"/>
        </w:rPr>
        <w:t>Distribution of Nutri-Score for main categories of foods</w:t>
      </w:r>
    </w:p>
    <w:p w14:paraId="25DBC7C3" w14:textId="77777777" w:rsidR="0044393F" w:rsidRPr="00F364A4" w:rsidRDefault="0044393F" w:rsidP="0044393F">
      <w:pPr>
        <w:rPr>
          <w:lang w:val="en-US"/>
        </w:rPr>
      </w:pPr>
    </w:p>
    <w:p w14:paraId="334EF5BD" w14:textId="1C6CA738" w:rsidR="00FC1E97" w:rsidRPr="00816350" w:rsidRDefault="00D55DBA" w:rsidP="00F364A4">
      <w:pPr>
        <w:rPr>
          <w:lang w:val="en-US"/>
        </w:rPr>
      </w:pPr>
      <w:r>
        <w:rPr>
          <w:b/>
          <w:bCs/>
          <w:noProof/>
          <w:lang w:val="en-PH" w:eastAsia="en-PH"/>
        </w:rPr>
        <w:drawing>
          <wp:inline distT="0" distB="0" distL="0" distR="0" wp14:anchorId="5FB69813" wp14:editId="2371464E">
            <wp:extent cx="5720715" cy="6795770"/>
            <wp:effectExtent l="0" t="0" r="0" b="508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6795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390D" w:rsidRPr="00816350">
        <w:rPr>
          <w:b/>
          <w:bCs/>
          <w:lang w:val="en-US"/>
        </w:rPr>
        <w:t>Figure.</w:t>
      </w:r>
      <w:r w:rsidR="008F390D" w:rsidRPr="00816350">
        <w:rPr>
          <w:lang w:val="en-US"/>
        </w:rPr>
        <w:t xml:space="preserve"> Distribution of Nutri-Score for main categories of general foods (top), nuts/seeds and fats/oils (middle) and beverages (bottom). </w:t>
      </w:r>
      <w:r w:rsidR="008F390D" w:rsidRPr="00816350">
        <w:rPr>
          <w:lang w:val="en-US"/>
        </w:rPr>
        <w:br/>
      </w:r>
      <w:r w:rsidR="008F390D" w:rsidRPr="006272D3">
        <w:rPr>
          <w:sz w:val="18"/>
          <w:szCs w:val="18"/>
          <w:lang w:val="en-US"/>
        </w:rPr>
        <w:t>Distributions are shown with boxplots where the vertical line in the box represent the median total points, the box indicate the 25</w:t>
      </w:r>
      <w:r w:rsidR="008F390D" w:rsidRPr="006272D3">
        <w:rPr>
          <w:sz w:val="18"/>
          <w:szCs w:val="18"/>
          <w:vertAlign w:val="superscript"/>
          <w:lang w:val="en-US"/>
        </w:rPr>
        <w:t>th</w:t>
      </w:r>
      <w:r w:rsidR="008F390D" w:rsidRPr="006272D3">
        <w:rPr>
          <w:sz w:val="18"/>
          <w:szCs w:val="18"/>
          <w:lang w:val="en-US"/>
        </w:rPr>
        <w:t xml:space="preserve"> and 75</w:t>
      </w:r>
      <w:r w:rsidR="008F390D" w:rsidRPr="006272D3">
        <w:rPr>
          <w:sz w:val="18"/>
          <w:szCs w:val="18"/>
          <w:vertAlign w:val="superscript"/>
          <w:lang w:val="en-US"/>
        </w:rPr>
        <w:t>th</w:t>
      </w:r>
      <w:r w:rsidR="008F390D" w:rsidRPr="006272D3">
        <w:rPr>
          <w:sz w:val="18"/>
          <w:szCs w:val="18"/>
          <w:lang w:val="en-US"/>
        </w:rPr>
        <w:t xml:space="preserve"> percentile and the whiskers indicate the lowest or highest value (maximum higher or lower than 1.5 x the interquartile range). The dots represent all single products within the category. Dark green color background indicates Nutri-Score class A, light green Nutri-Score class B, yellow Nutri-Score class C, light orange Nutri-Score class D, and dark orange indicate</w:t>
      </w:r>
      <w:r w:rsidR="00526059" w:rsidRPr="006272D3">
        <w:rPr>
          <w:sz w:val="18"/>
          <w:szCs w:val="18"/>
          <w:lang w:val="en-US"/>
        </w:rPr>
        <w:t>s</w:t>
      </w:r>
      <w:r w:rsidR="008F390D" w:rsidRPr="006272D3">
        <w:rPr>
          <w:sz w:val="18"/>
          <w:szCs w:val="18"/>
          <w:lang w:val="en-US"/>
        </w:rPr>
        <w:t xml:space="preserve"> products classified with Nutri-Score E. </w:t>
      </w:r>
      <w:r w:rsidR="008F390D" w:rsidRPr="006272D3">
        <w:rPr>
          <w:noProof/>
          <w:sz w:val="18"/>
          <w:szCs w:val="18"/>
          <w:lang w:val="en-US"/>
        </w:rPr>
        <w:t xml:space="preserve">*and products thereof; </w:t>
      </w:r>
      <w:r w:rsidR="008F390D" w:rsidRPr="006272D3">
        <w:rPr>
          <w:sz w:val="18"/>
          <w:szCs w:val="18"/>
          <w:lang w:val="en-US"/>
        </w:rPr>
        <w:t>**excluding cremes which are included in the fats and oils category; ***plain water is not given total points but</w:t>
      </w:r>
      <w:r w:rsidR="00C6614A">
        <w:rPr>
          <w:sz w:val="18"/>
          <w:szCs w:val="18"/>
          <w:lang w:val="en-US"/>
        </w:rPr>
        <w:t xml:space="preserve"> is</w:t>
      </w:r>
      <w:r w:rsidR="008F390D" w:rsidRPr="006272D3">
        <w:rPr>
          <w:sz w:val="18"/>
          <w:szCs w:val="18"/>
          <w:lang w:val="en-US"/>
        </w:rPr>
        <w:t xml:space="preserve"> included for illustrative purposes. FVL: Fruit, vegetables, and legumes.</w:t>
      </w:r>
    </w:p>
    <w:sectPr w:rsidR="00FC1E97" w:rsidRPr="00816350" w:rsidSect="0019007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40B729" w14:textId="77777777" w:rsidR="00376DEC" w:rsidRDefault="00376DEC" w:rsidP="00045D3C">
      <w:pPr>
        <w:spacing w:after="0" w:line="240" w:lineRule="auto"/>
      </w:pPr>
      <w:r>
        <w:separator/>
      </w:r>
    </w:p>
  </w:endnote>
  <w:endnote w:type="continuationSeparator" w:id="0">
    <w:p w14:paraId="2A55B088" w14:textId="77777777" w:rsidR="00376DEC" w:rsidRDefault="00376DEC" w:rsidP="00045D3C">
      <w:pPr>
        <w:spacing w:after="0" w:line="240" w:lineRule="auto"/>
      </w:pPr>
      <w:r>
        <w:continuationSeparator/>
      </w:r>
    </w:p>
  </w:endnote>
  <w:endnote w:type="continuationNotice" w:id="1">
    <w:p w14:paraId="30145BC2" w14:textId="77777777" w:rsidR="00376DEC" w:rsidRDefault="00376D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401B6" w14:textId="77777777" w:rsidR="00FC1E97" w:rsidRDefault="00FC1E9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660711"/>
      <w:docPartObj>
        <w:docPartGallery w:val="Page Numbers (Bottom of Page)"/>
        <w:docPartUnique/>
      </w:docPartObj>
    </w:sdtPr>
    <w:sdtEndPr/>
    <w:sdtContent>
      <w:p w14:paraId="42F3F0ED" w14:textId="77777777" w:rsidR="00FC1E97" w:rsidRDefault="00FC1E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3EDB">
          <w:rPr>
            <w:noProof/>
          </w:rPr>
          <w:t>1</w:t>
        </w:r>
        <w:r>
          <w:fldChar w:fldCharType="end"/>
        </w:r>
      </w:p>
    </w:sdtContent>
  </w:sdt>
  <w:p w14:paraId="236E8912" w14:textId="77777777" w:rsidR="00FC1E97" w:rsidRDefault="00FC1E9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DB10A7" w14:textId="77777777" w:rsidR="00FC1E97" w:rsidRDefault="00FC1E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C8E0F" w14:textId="77777777" w:rsidR="00376DEC" w:rsidRDefault="00376DEC" w:rsidP="00045D3C">
      <w:pPr>
        <w:spacing w:after="0" w:line="240" w:lineRule="auto"/>
      </w:pPr>
      <w:r>
        <w:separator/>
      </w:r>
    </w:p>
  </w:footnote>
  <w:footnote w:type="continuationSeparator" w:id="0">
    <w:p w14:paraId="239AEEA0" w14:textId="77777777" w:rsidR="00376DEC" w:rsidRDefault="00376DEC" w:rsidP="00045D3C">
      <w:pPr>
        <w:spacing w:after="0" w:line="240" w:lineRule="auto"/>
      </w:pPr>
      <w:r>
        <w:continuationSeparator/>
      </w:r>
    </w:p>
  </w:footnote>
  <w:footnote w:type="continuationNotice" w:id="1">
    <w:p w14:paraId="52E9CC52" w14:textId="77777777" w:rsidR="00376DEC" w:rsidRDefault="00376DE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F0A893" w14:textId="77777777" w:rsidR="00FC1E97" w:rsidRDefault="00FC1E9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CD2E22" w14:textId="77777777" w:rsidR="00FC1E97" w:rsidRDefault="00FC1E9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B4B6B" w14:textId="77777777" w:rsidR="00FC1E97" w:rsidRDefault="00FC1E9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5373"/>
    <w:rsid w:val="00016D34"/>
    <w:rsid w:val="00017EDA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4C5F"/>
    <w:rsid w:val="00064E31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F48"/>
    <w:rsid w:val="000C5AF1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5B9F"/>
    <w:rsid w:val="003E6FC6"/>
    <w:rsid w:val="003E7313"/>
    <w:rsid w:val="003E762B"/>
    <w:rsid w:val="003F0B1E"/>
    <w:rsid w:val="003F1194"/>
    <w:rsid w:val="003F1D43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7331"/>
    <w:rsid w:val="00520A1F"/>
    <w:rsid w:val="0052320F"/>
    <w:rsid w:val="00523A63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3570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3EDB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CBE"/>
    <w:rsid w:val="007F033A"/>
    <w:rsid w:val="007F06F6"/>
    <w:rsid w:val="007F1A10"/>
    <w:rsid w:val="007F3A35"/>
    <w:rsid w:val="007F623C"/>
    <w:rsid w:val="007F6243"/>
    <w:rsid w:val="007F7141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413D"/>
    <w:rsid w:val="008D49E3"/>
    <w:rsid w:val="008D5429"/>
    <w:rsid w:val="008D5E91"/>
    <w:rsid w:val="008D653C"/>
    <w:rsid w:val="008D6AC6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A06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FEB"/>
    <w:rsid w:val="00DF4586"/>
    <w:rsid w:val="00DF4672"/>
    <w:rsid w:val="00DF543B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4784"/>
    <w:rsid w:val="00F35129"/>
    <w:rsid w:val="00F351CE"/>
    <w:rsid w:val="00F3537C"/>
    <w:rsid w:val="00F36018"/>
    <w:rsid w:val="00F364A4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70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D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B2841B-CF41-401E-956B-A5DC77CE88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4.xml><?xml version="1.0" encoding="utf-8"?>
<ds:datastoreItem xmlns:ds="http://schemas.openxmlformats.org/officeDocument/2006/customXml" ds:itemID="{C6AEC509-E114-48D0-B834-1B8B4CA93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Ebarita, Roque</cp:lastModifiedBy>
  <cp:revision>4</cp:revision>
  <cp:lastPrinted>2023-07-04T13:03:00Z</cp:lastPrinted>
  <dcterms:created xsi:type="dcterms:W3CDTF">2023-09-14T14:34:00Z</dcterms:created>
  <dcterms:modified xsi:type="dcterms:W3CDTF">2023-10-06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